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57269709"/>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13046D" w:rsidR="000035D5" w:rsidRDefault="000035D5">
                            <w:r>
                              <w:t>Reported on page number</w:t>
                            </w:r>
                            <w:r w:rsidRPr="003304A7">
                              <w:t xml:space="preserve">: </w:t>
                            </w:r>
                            <w:r w:rsidR="005721F8" w:rsidRPr="003304A7">
                              <w:t xml:space="preserve">page </w:t>
                            </w:r>
                            <w:r w:rsidR="003304A7" w:rsidRPr="003304A7">
                              <w:t>1</w:t>
                            </w:r>
                            <w:r w:rsidR="005721F8" w:rsidRPr="003304A7">
                              <w:t xml:space="preserve">: </w:t>
                            </w:r>
                            <w:r w:rsidR="002273DD" w:rsidRPr="003304A7">
                              <w:t>Syrian Directorate-General of Antiquities and Museums</w:t>
                            </w:r>
                            <w:r w:rsidR="00182051" w:rsidRPr="003304A7">
                              <w:t>, Damascus</w:t>
                            </w:r>
                            <w:r w:rsidR="003304A7">
                              <w:t xml:space="preserve">, Syri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F13046D" w:rsidR="000035D5" w:rsidRDefault="000035D5">
                      <w:r>
                        <w:t>Reported on page number</w:t>
                      </w:r>
                      <w:r w:rsidRPr="003304A7">
                        <w:t xml:space="preserve">: </w:t>
                      </w:r>
                      <w:r w:rsidR="005721F8" w:rsidRPr="003304A7">
                        <w:t xml:space="preserve">page </w:t>
                      </w:r>
                      <w:r w:rsidR="003304A7" w:rsidRPr="003304A7">
                        <w:t>1</w:t>
                      </w:r>
                      <w:r w:rsidR="005721F8" w:rsidRPr="003304A7">
                        <w:t xml:space="preserve">: </w:t>
                      </w:r>
                      <w:r w:rsidR="002273DD" w:rsidRPr="003304A7">
                        <w:t>Syrian Directorate-General of Antiquities and Museums</w:t>
                      </w:r>
                      <w:r w:rsidR="00182051" w:rsidRPr="003304A7">
                        <w:t>, Damascus</w:t>
                      </w:r>
                      <w:r w:rsidR="003304A7">
                        <w:t xml:space="preserve">, Syria.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86BF11" w:rsidR="000035D5" w:rsidRDefault="000035D5" w:rsidP="000035D5">
                            <w:r>
                              <w:t xml:space="preserve">Reported on page number: </w:t>
                            </w:r>
                            <w:r w:rsidR="00C57F06" w:rsidRPr="002B633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D86BF11" w:rsidR="000035D5" w:rsidRDefault="000035D5" w:rsidP="000035D5">
                      <w:r>
                        <w:t xml:space="preserve">Reported on page number: </w:t>
                      </w:r>
                      <w:r w:rsidR="00C57F06" w:rsidRPr="002B633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012545D">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2C5603" w:rsidR="000035D5" w:rsidRPr="00BA7877" w:rsidRDefault="00BA7877" w:rsidP="000035D5">
                            <w:r w:rsidRPr="002B633E">
                              <w:t xml:space="preserve">The </w:t>
                            </w:r>
                            <w:proofErr w:type="spellStart"/>
                            <w:r w:rsidR="008A4FD5" w:rsidRPr="002B633E">
                              <w:t>isotopical</w:t>
                            </w:r>
                            <w:proofErr w:type="spellEnd"/>
                            <w:r w:rsidRPr="002B633E">
                              <w:t xml:space="preserve"> studies imply a great specialization and there is no local expert or academic in the region of </w:t>
                            </w:r>
                            <w:r w:rsidR="00CB7365" w:rsidRPr="002B633E">
                              <w:t xml:space="preserve">Tell </w:t>
                            </w:r>
                            <w:proofErr w:type="spellStart"/>
                            <w:r w:rsidR="00CB7365" w:rsidRPr="002B633E">
                              <w:t>Tweini</w:t>
                            </w:r>
                            <w:proofErr w:type="spellEnd"/>
                            <w:r w:rsidR="00CB7365" w:rsidRPr="002B633E">
                              <w:t>/Syria</w:t>
                            </w:r>
                            <w:r w:rsidRPr="002B633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42C5603" w:rsidR="000035D5" w:rsidRPr="00BA7877" w:rsidRDefault="00BA7877" w:rsidP="000035D5">
                      <w:r w:rsidRPr="002B633E">
                        <w:t xml:space="preserve">The </w:t>
                      </w:r>
                      <w:proofErr w:type="spellStart"/>
                      <w:r w:rsidR="008A4FD5" w:rsidRPr="002B633E">
                        <w:t>isotopical</w:t>
                      </w:r>
                      <w:proofErr w:type="spellEnd"/>
                      <w:r w:rsidRPr="002B633E">
                        <w:t xml:space="preserve"> studies imply a great specialization and there is no local expert or academic in the region of </w:t>
                      </w:r>
                      <w:r w:rsidR="00CB7365" w:rsidRPr="002B633E">
                        <w:t xml:space="preserve">Tell </w:t>
                      </w:r>
                      <w:proofErr w:type="spellStart"/>
                      <w:r w:rsidR="00CB7365" w:rsidRPr="002B633E">
                        <w:t>Tweini</w:t>
                      </w:r>
                      <w:proofErr w:type="spellEnd"/>
                      <w:r w:rsidR="00CB7365" w:rsidRPr="002B633E">
                        <w:t>/Syria</w:t>
                      </w:r>
                      <w:r w:rsidRPr="002B633E">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81EC20E" w:rsidR="000035D5" w:rsidRPr="00BA7877" w:rsidRDefault="00BA7877" w:rsidP="000035D5">
                            <w:r w:rsidRPr="002B633E">
                              <w:t xml:space="preserve">Our research is granted by the </w:t>
                            </w:r>
                            <w:r w:rsidR="002273DD" w:rsidRPr="002B633E">
                              <w:t>Syrian Directorate-General of Antiquities and Museums</w:t>
                            </w:r>
                            <w:r w:rsidRPr="002B633E">
                              <w:t xml:space="preserve"> and </w:t>
                            </w:r>
                            <w:r w:rsidR="00213C2F" w:rsidRPr="002B633E">
                              <w:t>all</w:t>
                            </w:r>
                            <w:r w:rsidRPr="002B633E">
                              <w:t xml:space="preserve"> the aspects of our research with the local authorities of the </w:t>
                            </w:r>
                            <w:r w:rsidR="002273DD" w:rsidRPr="002B633E">
                              <w:t xml:space="preserve">Syrian Directorate-General of Antiquities and Museums </w:t>
                            </w:r>
                            <w:r w:rsidR="007B1A9B" w:rsidRPr="002B633E">
                              <w:t xml:space="preserve">successively headed </w:t>
                            </w:r>
                            <w:r w:rsidRPr="002B633E">
                              <w:t xml:space="preserve">by </w:t>
                            </w:r>
                            <w:r w:rsidR="002273DD" w:rsidRPr="002B633E">
                              <w:t>Directors-General, Dr</w:t>
                            </w:r>
                            <w:r w:rsidRPr="002B633E">
                              <w:t>.</w:t>
                            </w:r>
                            <w:r w:rsidR="002273DD" w:rsidRPr="002B633E">
                              <w:t xml:space="preserve"> Bassam Jamous and Dr. Maamoun Abdulkari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81EC20E" w:rsidR="000035D5" w:rsidRPr="00BA7877" w:rsidRDefault="00BA7877" w:rsidP="000035D5">
                      <w:r w:rsidRPr="002B633E">
                        <w:t xml:space="preserve">Our research is granted by the </w:t>
                      </w:r>
                      <w:r w:rsidR="002273DD" w:rsidRPr="002B633E">
                        <w:t>Syrian Directorate-General of Antiquities and Museums</w:t>
                      </w:r>
                      <w:r w:rsidRPr="002B633E">
                        <w:t xml:space="preserve"> and </w:t>
                      </w:r>
                      <w:r w:rsidR="00213C2F" w:rsidRPr="002B633E">
                        <w:t>all</w:t>
                      </w:r>
                      <w:r w:rsidRPr="002B633E">
                        <w:t xml:space="preserve"> the aspects of our research with the local authorities of the </w:t>
                      </w:r>
                      <w:r w:rsidR="002273DD" w:rsidRPr="002B633E">
                        <w:t xml:space="preserve">Syrian Directorate-General of Antiquities and Museums </w:t>
                      </w:r>
                      <w:r w:rsidR="007B1A9B" w:rsidRPr="002B633E">
                        <w:t xml:space="preserve">successively headed </w:t>
                      </w:r>
                      <w:r w:rsidRPr="002B633E">
                        <w:t xml:space="preserve">by </w:t>
                      </w:r>
                      <w:r w:rsidR="002273DD" w:rsidRPr="002B633E">
                        <w:t>Directors-General, Dr</w:t>
                      </w:r>
                      <w:r w:rsidRPr="002B633E">
                        <w:t>.</w:t>
                      </w:r>
                      <w:r w:rsidR="002273DD" w:rsidRPr="002B633E">
                        <w:t xml:space="preserve"> Bassam Jamous and Dr. Maamoun Abdulkari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B57F954" w:rsidR="000035D5" w:rsidRPr="00791D17" w:rsidRDefault="00791D17" w:rsidP="000035D5">
                            <w:r w:rsidRPr="002B633E">
                              <w:t xml:space="preserve">Unfortunately, </w:t>
                            </w:r>
                            <w:r w:rsidR="007B1A9B" w:rsidRPr="002B633E">
                              <w:t xml:space="preserve">the </w:t>
                            </w:r>
                            <w:r w:rsidRPr="002B633E">
                              <w:t>local community does not have</w:t>
                            </w:r>
                            <w:r w:rsidR="00BF12B2" w:rsidRPr="002B633E">
                              <w:t xml:space="preserve"> sufficient academic expertise on this sub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B57F954" w:rsidR="000035D5" w:rsidRPr="00791D17" w:rsidRDefault="00791D17" w:rsidP="000035D5">
                      <w:r w:rsidRPr="002B633E">
                        <w:t xml:space="preserve">Unfortunately, </w:t>
                      </w:r>
                      <w:r w:rsidR="007B1A9B" w:rsidRPr="002B633E">
                        <w:t xml:space="preserve">the </w:t>
                      </w:r>
                      <w:r w:rsidRPr="002B633E">
                        <w:t>local community does not have</w:t>
                      </w:r>
                      <w:r w:rsidR="00BF12B2" w:rsidRPr="002B633E">
                        <w:t xml:space="preserve"> sufficient academic expertise on this subjec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616B7E">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2F96987" w:rsidR="000035D5" w:rsidRPr="00791D17" w:rsidRDefault="00791D17" w:rsidP="000035D5">
                            <w:r w:rsidRPr="002B633E">
                              <w:t xml:space="preserve">The local community has been </w:t>
                            </w:r>
                            <w:proofErr w:type="gramStart"/>
                            <w:r w:rsidRPr="002B633E">
                              <w:t>witness</w:t>
                            </w:r>
                            <w:proofErr w:type="gramEnd"/>
                            <w:r w:rsidRPr="002B633E">
                              <w:t xml:space="preserve"> of the archaeological excavations in the site of </w:t>
                            </w:r>
                            <w:r w:rsidR="002273DD" w:rsidRPr="002B633E">
                              <w:t xml:space="preserve">Tell </w:t>
                            </w:r>
                            <w:proofErr w:type="spellStart"/>
                            <w:r w:rsidR="002273DD" w:rsidRPr="002B633E">
                              <w:t>Tweini</w:t>
                            </w:r>
                            <w:proofErr w:type="spellEnd"/>
                            <w:r w:rsidRPr="002B633E">
                              <w:t xml:space="preserve"> and they </w:t>
                            </w:r>
                            <w:proofErr w:type="spellStart"/>
                            <w:r w:rsidRPr="002B633E">
                              <w:t>recognise</w:t>
                            </w:r>
                            <w:proofErr w:type="spellEnd"/>
                            <w:r w:rsidRPr="002B633E">
                              <w:t xml:space="preserve"> the authority of the </w:t>
                            </w:r>
                            <w:r w:rsidR="002273DD" w:rsidRPr="002B633E">
                              <w:t xml:space="preserve">Syrian Directorate-General of Antiquities and Museums </w:t>
                            </w:r>
                            <w:r w:rsidRPr="002B633E">
                              <w:t>over the a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2F96987" w:rsidR="000035D5" w:rsidRPr="00791D17" w:rsidRDefault="00791D17" w:rsidP="000035D5">
                      <w:r w:rsidRPr="002B633E">
                        <w:t xml:space="preserve">The local community has been </w:t>
                      </w:r>
                      <w:proofErr w:type="gramStart"/>
                      <w:r w:rsidRPr="002B633E">
                        <w:t>witness</w:t>
                      </w:r>
                      <w:proofErr w:type="gramEnd"/>
                      <w:r w:rsidRPr="002B633E">
                        <w:t xml:space="preserve"> of the archaeological excavations in the site of </w:t>
                      </w:r>
                      <w:r w:rsidR="002273DD" w:rsidRPr="002B633E">
                        <w:t xml:space="preserve">Tell </w:t>
                      </w:r>
                      <w:proofErr w:type="spellStart"/>
                      <w:r w:rsidR="002273DD" w:rsidRPr="002B633E">
                        <w:t>Tweini</w:t>
                      </w:r>
                      <w:proofErr w:type="spellEnd"/>
                      <w:r w:rsidRPr="002B633E">
                        <w:t xml:space="preserve"> and they </w:t>
                      </w:r>
                      <w:proofErr w:type="spellStart"/>
                      <w:r w:rsidRPr="002B633E">
                        <w:t>recognise</w:t>
                      </w:r>
                      <w:proofErr w:type="spellEnd"/>
                      <w:r w:rsidRPr="002B633E">
                        <w:t xml:space="preserve"> the authority of the </w:t>
                      </w:r>
                      <w:r w:rsidR="002273DD" w:rsidRPr="002B633E">
                        <w:t xml:space="preserve">Syrian Directorate-General of Antiquities and Museums </w:t>
                      </w:r>
                      <w:r w:rsidRPr="002B633E">
                        <w:t>over the are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077F34" w:rsidR="000035D5" w:rsidRPr="00791D17" w:rsidRDefault="009A1446" w:rsidP="000035D5">
                            <w:r w:rsidRPr="002B633E">
                              <w:t xml:space="preserve">The excavations and discoveries at Tell </w:t>
                            </w:r>
                            <w:proofErr w:type="spellStart"/>
                            <w:r w:rsidRPr="002B633E">
                              <w:t>Tweini</w:t>
                            </w:r>
                            <w:proofErr w:type="spellEnd"/>
                            <w:r w:rsidRPr="002B633E">
                              <w:t xml:space="preserve"> are open to the public and are elucidated through informative boards. Noteworthy findings are showcased at the </w:t>
                            </w:r>
                            <w:r w:rsidR="004F113D" w:rsidRPr="002B633E">
                              <w:t xml:space="preserve">archaeological museum </w:t>
                            </w:r>
                            <w:r w:rsidRPr="002B633E">
                              <w:t xml:space="preserve">of </w:t>
                            </w:r>
                            <w:proofErr w:type="spellStart"/>
                            <w:r w:rsidRPr="002B633E">
                              <w:t>J</w:t>
                            </w:r>
                            <w:r w:rsidR="004F113D" w:rsidRPr="002B633E">
                              <w:t>e</w:t>
                            </w:r>
                            <w:r w:rsidRPr="002B633E">
                              <w:t>bleh</w:t>
                            </w:r>
                            <w:proofErr w:type="spellEnd"/>
                            <w:r w:rsidRPr="002B633E">
                              <w:t>/Sy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F077F34" w:rsidR="000035D5" w:rsidRPr="00791D17" w:rsidRDefault="009A1446" w:rsidP="000035D5">
                      <w:r w:rsidRPr="002B633E">
                        <w:t xml:space="preserve">The excavations and discoveries at Tell </w:t>
                      </w:r>
                      <w:proofErr w:type="spellStart"/>
                      <w:r w:rsidRPr="002B633E">
                        <w:t>Tweini</w:t>
                      </w:r>
                      <w:proofErr w:type="spellEnd"/>
                      <w:r w:rsidRPr="002B633E">
                        <w:t xml:space="preserve"> are open to the public and are elucidated through informative boards. Noteworthy findings are showcased at the </w:t>
                      </w:r>
                      <w:r w:rsidR="004F113D" w:rsidRPr="002B633E">
                        <w:t xml:space="preserve">archaeological museum </w:t>
                      </w:r>
                      <w:r w:rsidRPr="002B633E">
                        <w:t xml:space="preserve">of </w:t>
                      </w:r>
                      <w:proofErr w:type="spellStart"/>
                      <w:r w:rsidRPr="002B633E">
                        <w:t>J</w:t>
                      </w:r>
                      <w:r w:rsidR="004F113D" w:rsidRPr="002B633E">
                        <w:t>e</w:t>
                      </w:r>
                      <w:r w:rsidRPr="002B633E">
                        <w:t>bleh</w:t>
                      </w:r>
                      <w:proofErr w:type="spellEnd"/>
                      <w:r w:rsidRPr="002B633E">
                        <w:t>/Syri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F12A58" w:rsidR="000035D5" w:rsidRPr="00791D17" w:rsidRDefault="00791D17" w:rsidP="000035D5">
                            <w:r w:rsidRPr="002B633E">
                              <w:t xml:space="preserve">There is no clause in the permit granted by the </w:t>
                            </w:r>
                            <w:r w:rsidR="009A1446" w:rsidRPr="002B633E">
                              <w:t xml:space="preserve">Syrian Directorate-General of Antiquities and Museums </w:t>
                            </w:r>
                            <w:r w:rsidRPr="002B633E">
                              <w:t>that focuses on the aspects mentioned in the question</w:t>
                            </w:r>
                            <w:r w:rsidR="007B1A9B" w:rsidRPr="002B633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3F12A58" w:rsidR="000035D5" w:rsidRPr="00791D17" w:rsidRDefault="00791D17" w:rsidP="000035D5">
                      <w:r w:rsidRPr="002B633E">
                        <w:t xml:space="preserve">There is no clause in the permit granted by the </w:t>
                      </w:r>
                      <w:r w:rsidR="009A1446" w:rsidRPr="002B633E">
                        <w:t xml:space="preserve">Syrian Directorate-General of Antiquities and Museums </w:t>
                      </w:r>
                      <w:r w:rsidRPr="002B633E">
                        <w:t>that focuses on the aspects mentioned in the question</w:t>
                      </w:r>
                      <w:r w:rsidR="007B1A9B" w:rsidRPr="002B633E">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5DEE30F" w:rsidR="000035D5" w:rsidRPr="00182051" w:rsidRDefault="00182051" w:rsidP="000035D5">
                            <w:pPr>
                              <w:rPr>
                                <w:rFonts w:cstheme="minorHAnsi"/>
                              </w:rPr>
                            </w:pPr>
                            <w:r w:rsidRPr="002B633E">
                              <w:rPr>
                                <w:rFonts w:cstheme="minorHAnsi"/>
                                <w:color w:val="222222"/>
                                <w:shd w:val="clear" w:color="auto" w:fill="FFFFFF"/>
                              </w:rPr>
                              <w:t xml:space="preserve">All necessary permits were obtained for the described study (from the </w:t>
                            </w:r>
                            <w:r w:rsidRPr="002B633E">
                              <w:t>Syrian Directorate-General of Antiquities and Museums between 1999-2010)</w:t>
                            </w:r>
                            <w:r w:rsidRPr="002B633E">
                              <w:rPr>
                                <w:rFonts w:cstheme="minorHAnsi"/>
                                <w:color w:val="222222"/>
                                <w:shd w:val="clear" w:color="auto" w:fill="FFFFFF"/>
                              </w:rPr>
                              <w:t>, which complied with all relevant reg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5DEE30F" w:rsidR="000035D5" w:rsidRPr="00182051" w:rsidRDefault="00182051" w:rsidP="000035D5">
                      <w:pPr>
                        <w:rPr>
                          <w:rFonts w:cstheme="minorHAnsi"/>
                        </w:rPr>
                      </w:pPr>
                      <w:r w:rsidRPr="002B633E">
                        <w:rPr>
                          <w:rFonts w:cstheme="minorHAnsi"/>
                          <w:color w:val="222222"/>
                          <w:shd w:val="clear" w:color="auto" w:fill="FFFFFF"/>
                        </w:rPr>
                        <w:t xml:space="preserve">All necessary permits were obtained for the described study (from the </w:t>
                      </w:r>
                      <w:r w:rsidRPr="002B633E">
                        <w:t>Syrian Directorate-General of Antiquities and Museums between 1999-2010)</w:t>
                      </w:r>
                      <w:r w:rsidRPr="002B633E">
                        <w:rPr>
                          <w:rFonts w:cstheme="minorHAnsi"/>
                          <w:color w:val="222222"/>
                          <w:shd w:val="clear" w:color="auto" w:fill="FFFFFF"/>
                        </w:rPr>
                        <w:t>, which complied with all relevant regulation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B97431" w:rsidR="000035D5" w:rsidRDefault="002F7DD5" w:rsidP="000035D5">
                            <w:r w:rsidRPr="002B633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B97431" w:rsidR="000035D5" w:rsidRDefault="002F7DD5" w:rsidP="000035D5">
                      <w:r w:rsidRPr="002B633E">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7D1E04" w:rsidR="000035D5" w:rsidRPr="009A1446" w:rsidRDefault="00791D17" w:rsidP="000035D5">
                            <w:pPr>
                              <w:rPr>
                                <w:color w:val="FF0000"/>
                              </w:rPr>
                            </w:pPr>
                            <w:r w:rsidRPr="002B633E">
                              <w:t xml:space="preserve">Our research project is interdisciplinary. One of the main lines of research is the reconstruction of History, which is why, when our project was designed, the main objectives were to understand the material context of past societies in order to transmit new perspectives not only to local communities, but to </w:t>
                            </w:r>
                            <w:r w:rsidR="002B633E" w:rsidRPr="002B633E">
                              <w:t>everyone</w:t>
                            </w:r>
                            <w:r w:rsidRPr="002B633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C7D1E04" w:rsidR="000035D5" w:rsidRPr="009A1446" w:rsidRDefault="00791D17" w:rsidP="000035D5">
                      <w:pPr>
                        <w:rPr>
                          <w:color w:val="FF0000"/>
                        </w:rPr>
                      </w:pPr>
                      <w:r w:rsidRPr="002B633E">
                        <w:t xml:space="preserve">Our research project is interdisciplinary. One of the main lines of research is the reconstruction of History, which is why, when our project was designed, the main objectives were to understand the material context of past societies in order to transmit new perspectives not only to local communities, but to </w:t>
                      </w:r>
                      <w:r w:rsidR="002B633E" w:rsidRPr="002B633E">
                        <w:t>everyone</w:t>
                      </w:r>
                      <w:r w:rsidRPr="002B633E">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7C070D0" w:rsidR="000035D5" w:rsidRDefault="005721F8" w:rsidP="000035D5">
                            <w:r w:rsidRPr="002B633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7C070D0" w:rsidR="000035D5" w:rsidRDefault="005721F8" w:rsidP="000035D5">
                      <w:r w:rsidRPr="002B633E">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473D1" w:rsidRPr="00F57A3B" w:rsidRDefault="00E473D1">
      <w:pPr>
        <w:rPr>
          <w:rFonts w:ascii="Arial" w:hAnsi="Arial" w:cs="Arial"/>
        </w:rPr>
      </w:pPr>
    </w:p>
    <w:sectPr w:rsidR="00E473D1" w:rsidRPr="00F57A3B" w:rsidSect="00257CE5">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73CA6" w14:textId="77777777" w:rsidR="00257CE5" w:rsidRDefault="00257CE5" w:rsidP="00F57A3B">
      <w:r>
        <w:separator/>
      </w:r>
    </w:p>
  </w:endnote>
  <w:endnote w:type="continuationSeparator" w:id="0">
    <w:p w14:paraId="64CC3376" w14:textId="77777777" w:rsidR="00257CE5" w:rsidRDefault="00257CE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21BDF" w14:textId="77777777" w:rsidR="00257CE5" w:rsidRDefault="00257CE5" w:rsidP="00F57A3B">
      <w:r>
        <w:separator/>
      </w:r>
    </w:p>
  </w:footnote>
  <w:footnote w:type="continuationSeparator" w:id="0">
    <w:p w14:paraId="3DFDDB13" w14:textId="77777777" w:rsidR="00257CE5" w:rsidRDefault="00257CE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0FBB"/>
    <w:rsid w:val="000F365D"/>
    <w:rsid w:val="00116E71"/>
    <w:rsid w:val="00182051"/>
    <w:rsid w:val="00213C2F"/>
    <w:rsid w:val="002273DD"/>
    <w:rsid w:val="00257CE5"/>
    <w:rsid w:val="0026754D"/>
    <w:rsid w:val="002B633E"/>
    <w:rsid w:val="002F7DD5"/>
    <w:rsid w:val="003304A7"/>
    <w:rsid w:val="00335779"/>
    <w:rsid w:val="0038259E"/>
    <w:rsid w:val="003A1F2A"/>
    <w:rsid w:val="003D7721"/>
    <w:rsid w:val="004A7A57"/>
    <w:rsid w:val="004B68EB"/>
    <w:rsid w:val="004F113D"/>
    <w:rsid w:val="00541C18"/>
    <w:rsid w:val="00554B3A"/>
    <w:rsid w:val="005721F8"/>
    <w:rsid w:val="00580384"/>
    <w:rsid w:val="0069423E"/>
    <w:rsid w:val="00723298"/>
    <w:rsid w:val="00791D17"/>
    <w:rsid w:val="00793A60"/>
    <w:rsid w:val="007B1A9B"/>
    <w:rsid w:val="00831ADE"/>
    <w:rsid w:val="00841F25"/>
    <w:rsid w:val="008A4FD5"/>
    <w:rsid w:val="008C0B80"/>
    <w:rsid w:val="00926A8A"/>
    <w:rsid w:val="009364D9"/>
    <w:rsid w:val="009A1446"/>
    <w:rsid w:val="00A43F5B"/>
    <w:rsid w:val="00B8491B"/>
    <w:rsid w:val="00BA7877"/>
    <w:rsid w:val="00BF12B2"/>
    <w:rsid w:val="00C57F06"/>
    <w:rsid w:val="00CB7365"/>
    <w:rsid w:val="00D1094D"/>
    <w:rsid w:val="00DB1BFA"/>
    <w:rsid w:val="00DC2211"/>
    <w:rsid w:val="00E004E6"/>
    <w:rsid w:val="00E23F8F"/>
    <w:rsid w:val="00E473D1"/>
    <w:rsid w:val="00EF1A78"/>
    <w:rsid w:val="00F57A3B"/>
    <w:rsid w:val="00FE1CF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60827-C997-4D53-9C25-3ECCBE99C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928</Words>
  <Characters>5290</Characters>
  <Application>Microsoft Office Word</Application>
  <DocSecurity>0</DocSecurity>
  <Lines>44</Lines>
  <Paragraphs>12</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 Fuller</cp:lastModifiedBy>
  <cp:revision>3</cp:revision>
  <dcterms:created xsi:type="dcterms:W3CDTF">2024-01-10T01:01:00Z</dcterms:created>
  <dcterms:modified xsi:type="dcterms:W3CDTF">2024-01-28T01:45:00Z</dcterms:modified>
</cp:coreProperties>
</file>